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8F1B0" w14:textId="77777777" w:rsidR="007A7AC7" w:rsidRPr="0090316E" w:rsidRDefault="007A7AC7" w:rsidP="007A7AC7">
      <w:pPr>
        <w:outlineLvl w:val="0"/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Table S3. </w:t>
      </w:r>
      <w:proofErr w:type="gramStart"/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Modern plant and animal δ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/>
        </w:rPr>
        <w:t>13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C, δ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/>
        </w:rPr>
        <w:t>15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N and δ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/>
        </w:rPr>
        <w:t>34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S values and area of collection in Vanuatu.</w:t>
      </w:r>
      <w:proofErr w:type="gramEnd"/>
    </w:p>
    <w:p w14:paraId="5E0CA1AF" w14:textId="77777777" w:rsidR="007A7AC7" w:rsidRPr="0090316E" w:rsidRDefault="007A7AC7" w:rsidP="007A7AC7">
      <w:pPr>
        <w:rPr>
          <w:rFonts w:ascii="Times" w:hAnsi="Times"/>
          <w:b/>
          <w:sz w:val="22"/>
          <w:szCs w:val="22"/>
        </w:rPr>
      </w:pPr>
    </w:p>
    <w:tbl>
      <w:tblPr>
        <w:tblW w:w="146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7"/>
        <w:gridCol w:w="1852"/>
        <w:gridCol w:w="2126"/>
        <w:gridCol w:w="1701"/>
        <w:gridCol w:w="1134"/>
        <w:gridCol w:w="709"/>
        <w:gridCol w:w="850"/>
        <w:gridCol w:w="709"/>
        <w:gridCol w:w="709"/>
        <w:gridCol w:w="850"/>
        <w:gridCol w:w="709"/>
        <w:gridCol w:w="709"/>
        <w:gridCol w:w="850"/>
        <w:gridCol w:w="851"/>
      </w:tblGrid>
      <w:tr w:rsidR="007A7AC7" w:rsidRPr="0090316E" w14:paraId="08BFF4EA" w14:textId="77777777" w:rsidTr="00394425">
        <w:trPr>
          <w:trHeight w:val="32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A3B1F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bookmarkStart w:id="0" w:name="_GoBack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ab ID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3EFCA3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Common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ame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2E811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ientific na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1C388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Village/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egion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0C08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la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D7953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C</w:t>
            </w:r>
            <w:r w:rsidRPr="00851973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8487F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 (‰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0196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B00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5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 (‰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73DE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N</w:t>
            </w:r>
            <w:proofErr w:type="gram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E75AD" w14:textId="1020C080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%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</w:t>
            </w:r>
            <w:r w:rsidR="009234B0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552E8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34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 (‰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6280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S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9BCAC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S</w:t>
            </w:r>
            <w:proofErr w:type="gramEnd"/>
          </w:p>
        </w:tc>
      </w:tr>
      <w:tr w:rsidR="007A7AC7" w:rsidRPr="0090316E" w14:paraId="4AF72C11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72371B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5CDBED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Kav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1E02C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iper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methystic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DAEF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NW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DFA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48E54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14F5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E191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69A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3AFF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1399E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0361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207A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ACA30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D5AA92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76270E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6930B6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Kav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28C64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Piper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methystic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A9E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NW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D5A6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1A51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7396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70DF6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386AB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62833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517AB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D001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585A4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B2D6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CB8547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A1929D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2671F1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Dragon pl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212E4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racontomelon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vitien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F8D04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B0B0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2360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A060E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B218A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92C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B664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1EB7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B854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B40646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5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618857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8.0</w:t>
            </w:r>
          </w:p>
        </w:tc>
      </w:tr>
      <w:tr w:rsidR="007A7AC7" w:rsidRPr="0090316E" w14:paraId="0010A35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68C169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74A964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735D2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9B90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CE2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318E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AF9A8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C81E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4B46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992B5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02EE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4114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07EE4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D85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FDDA78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95707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AD5792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95F3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9DFDF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44A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8D63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1F560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3EDD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7F36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2576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06DE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64FC1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2757D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61C55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CD1F95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56FB91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A1D385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0670C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0D3E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E812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5D005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E307A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8BF9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C149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E0E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933F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C79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28690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3257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D79244B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E582D3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7CC6FC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E9E1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8AC5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EA1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1ECCD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A5020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BFA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0E5F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29A8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E310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6C0EF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62A3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F353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23BFFE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B723C9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88C5E7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11497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AFC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0823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FFFD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7047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3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250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2325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E207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4D4A0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E6BC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1A6F3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95F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8EB6F8D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D4EC3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D77467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D6EB1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5C3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8C4E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17E5B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4254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A6C41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CD7F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6925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7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18416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92290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3C706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19D4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B470F4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B236E6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950559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F1583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D1998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AE92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CFE17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09CA6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6BD6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BC755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ED7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3F4F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944E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4387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7071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1AD07F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02243E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D92D8F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9B62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1863D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A3C5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8BEC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B997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BDE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0C2D4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32077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6023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F5CC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740F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43B8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D3153B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61802C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22F308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66B47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717B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6C97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A99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A702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D938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D1C2E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F642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2CBA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C373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FEA03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83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1608A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3</w:t>
            </w:r>
          </w:p>
        </w:tc>
      </w:tr>
      <w:tr w:rsidR="007A7AC7" w:rsidRPr="0090316E" w14:paraId="1C27611A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866700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CE555E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1D34B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7C3A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781C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9AD5D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0B2A9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DE29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B48E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486B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4981A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00AAB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A29C7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8E3C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6BD14E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DC4D6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35B0FE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7D66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DB0A1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F25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6C60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6FD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F918D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3A47F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E6DAF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B1D9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AAD8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BFEA0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32F5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F82453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ED776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AF08A6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F9D30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209B8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ADBD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CF91A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12A9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0BCEC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902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2C72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6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E50D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2F709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FF24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2FCAC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F44DC1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3A77AE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B228A8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728D64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B2147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8514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E208A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72A09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6D9D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5F7D4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699F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5C510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E106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E901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DF8F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50CC29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FBC5FA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8AF83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5B928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107F7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5A8F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06EF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EB69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011D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9C53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CFB3D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2DEF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FF1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7A58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54B7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95FFA5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592C5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AA4DA6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C3C5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83F76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5FDE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B99E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B47B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EA544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AFEEC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67161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8329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AE0B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CB0D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38FD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7F9CC3D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213EC7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16289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34C92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4CBB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8AF8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3C6A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80BF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70F2A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8DEE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D459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2EE9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72C8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1440E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0B0CE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91D9D0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51CF1F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27C48B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FF154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F715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B49A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576F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1BF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A69A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83A65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90CA9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805A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D9D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01C6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F752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050B23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01CE85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008FA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7894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D809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B6B2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FAEE3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91AA8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47716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D75CF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5EE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1355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8E1C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0AD44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E961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D29FC9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D1DB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7D3DB1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89FDB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6497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C3B3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0935B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5E0A3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9BE7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B90D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0BD9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F5D46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2FE2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D5D4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1878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5C51DE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ECD35C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195013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5C60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9B14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2639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F40C5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A806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6CF9F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BE269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DB28A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25D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1016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60A04A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76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23416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.5</w:t>
            </w:r>
          </w:p>
        </w:tc>
      </w:tr>
      <w:tr w:rsidR="007A7AC7" w:rsidRPr="0090316E" w14:paraId="64F6245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6195F6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lastRenderedPageBreak/>
              <w:t>OT2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66D60F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2D8AD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34534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B268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1E62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D8441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8BD8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4B19F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2EF3D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C546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F6F4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BD70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25B74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868C383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DD2B4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CD2C89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ugarca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663BB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acchar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officinar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0DED2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F5C1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D9CC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C53D4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C16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89BF3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990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296D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81BC6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49BE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D851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C799762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6215CE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8F685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ugarca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6D641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acchar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officinar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A563F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857D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4DAE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A898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1BD0D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7DA8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F6D0F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AA95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EFE6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730EF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10CC4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6185C9A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B1716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5585E5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ugarca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2865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acchar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officinar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1ACE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250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45046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C5CB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26DF7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57BA1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8AC0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2E95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D4BA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BF1D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AFEA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6FEFD9D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FA57D8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ACD680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1BBE8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9753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3C5C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885A7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03269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DA62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C4B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F1C8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752A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5B574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30A4C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D1E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374800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F5421E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2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9A6CCF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12761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4990C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3C0C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7DC7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1042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6997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8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EC93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EA26C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DF168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6F4E4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A8D3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7B91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F6C079B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75F2EF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99A28C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1A383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BC0D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0F12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0869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7725E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5850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8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D384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64FAB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F359A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C362B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ADF6F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94E4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EFDD30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6C7F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36AFCC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70D5A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0722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92FB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96E7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0321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E41D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FE83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2D229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39CF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FA9C5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4C3D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DF279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149E4E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A945B0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873EB1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0E8DE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66816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Wala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M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7F25E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DD244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C63F3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74F9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A2E3B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7899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5A3E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E4E3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6B06F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F634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961DB4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DE4A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CD55F8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ropical almon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BE020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erminal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tap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08D8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141D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E897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03FA6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AABB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A8B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F2AE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ED5AD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C21D0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DF8CB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267BA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3DB238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A2716E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8A768E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utnu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70217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Barrington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17B6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7BA5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A5787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0B890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3DD6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A1A3F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B212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D2BAE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896B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BCFA9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99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A8207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6</w:t>
            </w:r>
          </w:p>
        </w:tc>
      </w:tr>
      <w:tr w:rsidR="007A7AC7" w:rsidRPr="0090316E" w14:paraId="7B6B815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8EEDBD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E74B33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utnu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0C960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Barrington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E4823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3E1C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A58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A723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C85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22A0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6A071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E1F3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21885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77F38D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74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C75DF0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1.9</w:t>
            </w:r>
          </w:p>
        </w:tc>
      </w:tr>
      <w:tr w:rsidR="007A7AC7" w:rsidRPr="0090316E" w14:paraId="3DC7638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4F1A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3C29CF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hitian chest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0C2E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Inocarp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fagif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73341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144B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536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13FC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8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488F4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AD9C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63DC5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937A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A9865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93B50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94F6A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9137B41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41D30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948F0E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6F1FA6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eagras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4FC84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halas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hemprichi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43D1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9672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A68F3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D21C1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8C34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BF9D0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F7153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4CCD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4593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F2A0E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1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D5932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.1</w:t>
            </w:r>
          </w:p>
        </w:tc>
      </w:tr>
      <w:tr w:rsidR="007A7AC7" w:rsidRPr="0090316E" w14:paraId="29C79A7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B6C26E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F1D784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eagras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9B5E0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halas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hemprichi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4366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6BAF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EA6F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8FFE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2EA33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7CAA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6041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B7D2A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18301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9FF1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C885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7A2BBD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97EBDA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3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E3E560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Seagras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774AB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yringod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isoetifol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B531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E3FF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9A91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8018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0CC0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40E7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8B00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6D7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0D432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6A6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B8D3D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3D17EF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0CE27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E58413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Sea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ursalen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CAB7B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esuv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portulacastru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5FD0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F80B4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626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983EF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3F5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EC670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39F493" w14:textId="0C3C1D24" w:rsidR="007A7AC7" w:rsidRPr="0090316E" w:rsidRDefault="004A1D26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68949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19B2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8BC2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867F6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17C08A2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700823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990C34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rine turtle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9FB32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helon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myda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retmochely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imbricat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A9133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337B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8C4DC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919CC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9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380F9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B5F3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0736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983FF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DB934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AD870C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24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2AE0E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9.0</w:t>
            </w:r>
          </w:p>
        </w:tc>
      </w:tr>
      <w:tr w:rsidR="007A7AC7" w:rsidRPr="0090316E" w14:paraId="45FC686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63F58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BCE611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ardine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6F28D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ardinell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fijien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7E7B2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73FB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514E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F69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D008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917B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F08C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101FC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F96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6B95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4E255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25A497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F3E2EE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F9B2F7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ardine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77A08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ardinell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fijien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6F1E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BED7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2867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8D439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66F92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72472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21980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17EE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F7A7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A8A7C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8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6FB407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2.8</w:t>
            </w:r>
          </w:p>
        </w:tc>
      </w:tr>
      <w:tr w:rsidR="007A7AC7" w:rsidRPr="0090316E" w14:paraId="7997465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CC1E4D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574572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arrot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sh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3F7D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13E2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A10B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13A2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141E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9792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68D4E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CB40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53520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7E961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07EAB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89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83432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3.0</w:t>
            </w:r>
          </w:p>
        </w:tc>
      </w:tr>
      <w:tr w:rsidR="007A7AC7" w:rsidRPr="0090316E" w14:paraId="7DA1729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B72723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0937B9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arrot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sh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F86B9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44CB6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D4F0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D49A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CF9FE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5392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DE72C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5D51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CD8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4DE5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82B42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46225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4DB5C3A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5B63A7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AEE9E4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ongfish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3A237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phyrae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6E7B3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AE78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0A5A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B06E8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E2AD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6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0E00C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408C3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4FDD1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2982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3B1F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F012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5D45EC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E6E05F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DE7E05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ongfish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9592E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phyrae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1EEC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224F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17F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262B6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C5DF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8DDE0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8B210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E369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0162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C96F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7C8F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14E872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F45C07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1F5F8A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una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5069C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omb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F67B4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3AB3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2CD3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C8D8F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87C7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B709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EB33C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D90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14896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809C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B537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DC8633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CA2B09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4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85E56A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una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2EC91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omb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E5465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7EF9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3F3D0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7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16540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A323E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8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5432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0D76F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99FF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9EC8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45D73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77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1CD28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9.4</w:t>
            </w:r>
          </w:p>
        </w:tc>
      </w:tr>
      <w:tr w:rsidR="007A7AC7" w:rsidRPr="0090316E" w14:paraId="5A266F9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B929C6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287057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Fruit bat b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E89AC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teropod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70FF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BAB9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21F7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EC64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78FFF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0051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3E444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CD925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73B8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8BB84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92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BEB4AF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8.3</w:t>
            </w:r>
          </w:p>
        </w:tc>
      </w:tr>
      <w:tr w:rsidR="007A7AC7" w:rsidRPr="0090316E" w14:paraId="00BF3463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F94FCA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bookmarkStart w:id="1" w:name="RANGE!A54:C68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3</w:t>
            </w:r>
            <w:bookmarkEnd w:id="1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1AC8C7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halky buttercup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95CB9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nodont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philippian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AFF3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B2BD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3EC18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36F1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8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19F31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081F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7BA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214A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3AA1C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2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5DC582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4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EE11E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</w:tr>
      <w:tr w:rsidR="007A7AC7" w:rsidRPr="0090316E" w14:paraId="0522EE72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49707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66B548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Gastropo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977EB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Thais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uberos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E3FB2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60EF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19A5E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E45E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8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CD084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3B0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45291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46B0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EDE11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1DB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98A1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9174C1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822425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557BC8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ngrove gastropod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E948DC" w14:textId="77777777" w:rsidR="007A7AC7" w:rsidRPr="0090316E" w:rsidRDefault="00394425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hyperlink r:id="rId5" w:tooltip="Cerithiidae" w:history="1">
              <w:proofErr w:type="spellStart"/>
              <w:r w:rsidR="007A7AC7" w:rsidRPr="0090316E">
                <w:rPr>
                  <w:rFonts w:ascii="Times" w:eastAsia="Times New Roman" w:hAnsi="Times" w:cs="Times New Roman"/>
                  <w:sz w:val="22"/>
                  <w:szCs w:val="22"/>
                  <w:lang w:val="en-US"/>
                </w:rPr>
                <w:t>Cerithiidae</w:t>
              </w:r>
              <w:proofErr w:type="spellEnd"/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CFF6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E15D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7A3D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5D37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F2E7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64CB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9FF3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1C39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9A52E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C0F5C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61E5B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</w:tr>
      <w:tr w:rsidR="007A7AC7" w:rsidRPr="0090316E" w14:paraId="19C72C2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DD00A8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13142B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mall sea snai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D89C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erit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F6D64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7F86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061C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2EBA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D7248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A15E7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17B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4403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078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98BE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19F48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944106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8F480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00BC2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Bivalv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3F3FD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sammob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8212B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50C5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8723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7F9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24F9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53E3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060F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A53BF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AA18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13FC0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B9858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A7B2D0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35945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988701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Bivalv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4051A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rcopag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Pinguitellin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robust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9822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40B2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BEAD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C617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3F0A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D398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876C5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4045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3698E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94AAF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6F7F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CC2567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27C97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5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0C552B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Mangrove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gastrapod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0420D6" w14:textId="77777777" w:rsidR="007A7AC7" w:rsidRPr="0090316E" w:rsidRDefault="00394425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hyperlink r:id="rId6" w:tooltip="Cerithiidae" w:history="1">
              <w:proofErr w:type="spellStart"/>
              <w:r w:rsidR="007A7AC7" w:rsidRPr="0090316E">
                <w:rPr>
                  <w:rFonts w:ascii="Times" w:eastAsia="Times New Roman" w:hAnsi="Times" w:cs="Times New Roman"/>
                  <w:sz w:val="22"/>
                  <w:szCs w:val="22"/>
                  <w:lang w:val="en-US"/>
                </w:rPr>
                <w:t>Cerithiidae</w:t>
              </w:r>
              <w:proofErr w:type="spellEnd"/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6C751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54B9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20ED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F206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0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BA76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2D26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2F3A3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87C8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2D7A1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B1AFB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AF57A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89A8ED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7CFBD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3D709D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ettered C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A0DA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n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litter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F929B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37FF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102EA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D95D1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4C7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476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E1BD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ED9C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4820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C1F6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7C9CD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1CB01E2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C66D60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02D910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ger Cowri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2276A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ypra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ig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E40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B2D3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1E38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5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1ADD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80DF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9CB84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6B68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A4B24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937B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A8DF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E42E2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A03E49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413F6A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CEAE7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hit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BECF4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canthochitonidae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225A6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ripi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27D6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0BDE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42A56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CF5F3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5A1A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97F64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D02E3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9590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86C95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7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DA5536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9</w:t>
            </w:r>
          </w:p>
        </w:tc>
      </w:tr>
      <w:tr w:rsidR="007A7AC7" w:rsidRPr="0090316E" w14:paraId="4510FCF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6544E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210454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hick-shelled cl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3E90F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Vene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4BE18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740F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2456E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638C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CFC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D8AB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9F85E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E1506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5621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0154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DDC66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420F97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7C560B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A1CA6F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llo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3E6B6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cti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AB63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5F75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F124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6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D452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C2995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1BD6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B081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82D3C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03E06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37D3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8A07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9B2B14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0FAE1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49669F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alfround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ardit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6D139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Beguin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emiorbicula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623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CFAD6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3CAD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21FA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3E1C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C8EF3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E417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71367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431F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170C1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3808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C9414A0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747494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4D419B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acific oyst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7EC50C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rassost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giga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402C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BDC1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466C7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BBE77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6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BE96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68D6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B98F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7E87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DE19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3445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11D7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33F1EF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7E8396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2EE36C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ettered Co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B913E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n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litterat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3DCFC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7DE1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10C9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D326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39E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2D2C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DF55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E9CF8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CBBF2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71B85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A258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7592AB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79398B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45653B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ger Cowri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D54B0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ypra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ig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ACE9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57FD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5BCB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A4692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2E6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C7EE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CA31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A181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A85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E5DE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745E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DF8904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C8718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6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EB8AAC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ger Cowri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7C607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ypra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tigr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EB79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4D77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6AED5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0C9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1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D7519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61AD5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32E1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BA8C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7C41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4BB89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F494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50F810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C4E9E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44E66E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ngrove gastropod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CFD031" w14:textId="77777777" w:rsidR="007A7AC7" w:rsidRPr="0090316E" w:rsidRDefault="00394425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hyperlink r:id="rId7" w:tooltip="Cerithiidae" w:history="1">
              <w:proofErr w:type="spellStart"/>
              <w:r w:rsidR="007A7AC7" w:rsidRPr="0090316E">
                <w:rPr>
                  <w:rFonts w:ascii="Times" w:eastAsia="Times New Roman" w:hAnsi="Times" w:cs="Times New Roman"/>
                  <w:sz w:val="22"/>
                  <w:szCs w:val="22"/>
                  <w:lang w:val="en-US"/>
                </w:rPr>
                <w:t>Cerithiidae</w:t>
              </w:r>
              <w:proofErr w:type="spellEnd"/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72BAD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5EE0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3906A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1813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873CE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831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D1BA9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F76C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ABFD4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1FFF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C792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F14E5B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ED724B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EA9767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Island cabb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31E32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belmosch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manih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3628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779F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F811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A7AF8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506D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510D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4100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7A30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2700B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341E7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85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13F118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8.1</w:t>
            </w:r>
          </w:p>
        </w:tc>
      </w:tr>
      <w:tr w:rsidR="007A7AC7" w:rsidRPr="0090316E" w14:paraId="5173DCF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FBD2F3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7CA12F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Island cabb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45BB5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belmosch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maniho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FA7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7B5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790F7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23D5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7090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F2C2D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287AE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FFEBD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7CE4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2647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448A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445507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4F1200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166E2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0AF05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2C57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D74B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83633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8189C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E45A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29BF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52DA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E5A6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8257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0258A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0F629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1E0DA3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22C750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E92E6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B4300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A37EB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039B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2430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01089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3DF3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7816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BEAE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FEA1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F3B74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B6A4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B9CC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DD0DEC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A1FEA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56EB3B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F1AB0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3C12A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5417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CDBBD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ACDF4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FDB5E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7367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1D9E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6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828A1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7FC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CCA2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4161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0897985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0FF516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DE1F55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8D00A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5F443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9A0C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9596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82C0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7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DA6F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1B21D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DA29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3A69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AD4F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9912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160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7C5935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ABBBE8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F89567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Tar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C65AF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locas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esculen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9C596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1E633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101A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876C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24C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BBDBE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0256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7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D7BD4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4427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F7105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39F70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454FD2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1B25B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27B1A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C6E6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379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6DD4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2ED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9C7E1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9DE99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6DFE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998F6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ED8A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6B4D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89DE0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69B6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EB224D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B81DF7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7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065FD6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B7C60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4609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B6D1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4496B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57E83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7557A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B1A12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021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7493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0FD38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34116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8C916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8D730E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3BDD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A9E844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Y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45F44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Dioscore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BA43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EC06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7656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B9757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3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DCF85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F0A9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605C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0981D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7210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4B2518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10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DAE6DA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9</w:t>
            </w:r>
          </w:p>
        </w:tc>
      </w:tr>
      <w:tr w:rsidR="007A7AC7" w:rsidRPr="0090316E" w14:paraId="3713289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7CFE5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0362E5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utnu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9BA3B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Barrington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33B4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5F04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C0AE3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736B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AC4B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C8E60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DCD6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2D8BA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2ADE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E7426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EB331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FF5906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508BD4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B53871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utnu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72863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Barringtonia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519B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07906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C08A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5AA5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04AF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EA76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8F94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FFED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108D7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5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F2B40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5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B1230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.1</w:t>
            </w:r>
          </w:p>
        </w:tc>
      </w:tr>
      <w:tr w:rsidR="007A7AC7" w:rsidRPr="0090316E" w14:paraId="69C9C8A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AB1BED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F449B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BD40C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C0FC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pu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52EA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CEC0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F7BD6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8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2B0C9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EB85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310B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502F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07AE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67C5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A50C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49048B9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D23406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C6B714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 xml:space="preserve"> 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E6CA2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anarium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E5131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pa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9BDD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561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4E85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2AE0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BC4A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4CAC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5364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FF00E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36F7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68339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74DAD8B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E42E0B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6B46BF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9F544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71D8D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8021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95653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5859D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7BD17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0B72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1F079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8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417E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C6F60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D8577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A00E3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07CA13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07805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CD46BF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3DD59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6ED6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F289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05195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9515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2DF7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4603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CB81A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9F0E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BF42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338B3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7166A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AA8F44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8416E7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137502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0BA7B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ECBE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08F3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3236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C1C18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2AC1E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D443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0E932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0EAC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CC94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B2D7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0402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A4F0117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EB0FE4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71878A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D9B71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118E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587B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A49F6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83C1B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AAF25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F557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1F4F2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2BCA6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01BA3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51010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072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7341CB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E9C3D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8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A0C06C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6D905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7E18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2E1A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B7FB6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413D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3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EA7AF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B6D3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9552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8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5B82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D58B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497B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4D43F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D66F751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53E59B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405AFE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anan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392D1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usa </w:t>
            </w:r>
            <w:r w:rsidRPr="0090316E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  <w:lang w:val="en-US"/>
              </w:rPr>
              <w:t>sp</w:t>
            </w: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84C4B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AB09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D6499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29FB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70D1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CE401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7D7B2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EBA93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C6A4F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B2EAB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2A8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42B8339F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2A967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1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6DB74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18E19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2A97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pu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CAEC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A9D2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BC13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0B9A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CF4CA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BC8EB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BD97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2CC6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B75B6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AB18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7A3BE215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A1367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2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6B3A66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02E30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D67A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pu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0F3EA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348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570F2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ECE71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6B3A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A56BC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8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3BD2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C6C8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7CCF23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2345D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8A9D7A6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5D45A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3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346D60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8E0F7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F3BC7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920DA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22932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38CE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0E53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729E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2F6D8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A332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DA42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DC8D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4D89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5C986F2E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6C2D9C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4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C29F61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D2DD2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AB9F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Erata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D3DB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5F23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52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A2C88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EB1D5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0AA4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22522B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5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721A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3AC7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BF0B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DE7F4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A711D63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EE152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5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EAE19A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81C485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0FC52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B9F6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EEB5F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C6A6A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2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F364A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691F62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5955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A01BC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5678F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6B3CC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755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153E448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0811DD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6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4623712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oconu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E753FA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Coco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nucifer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8D7EA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eou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3FB40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ABD6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70BCC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063BF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826C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3D61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9F71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A18E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A626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3E1FB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162548C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69837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7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CE50F85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readfrui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91505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rtocarp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lti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4BAC1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aonangis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D561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C208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19682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BEBE4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9740A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9093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041B3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94CD5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9683F0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502EE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30676F64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654BB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8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C1579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Breadfrui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E3FAA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rtocarpus</w:t>
            </w:r>
            <w:proofErr w:type="spellEnd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alti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46F0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aonangis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4318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Ef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1C63DA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3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F864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005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53FF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39B8D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B37299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0338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54A48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FFAB9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6064804D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B292281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99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41D53C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rab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24CE5E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cylla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erra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DBF6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457F7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5F632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6B46B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842D13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208E4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C0E9C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95336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69FE9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595ECB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96847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A7AC7" w:rsidRPr="0090316E" w14:paraId="2833E74C" w14:textId="77777777" w:rsidTr="00394425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A9AF739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OT100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60AF2BC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Crab*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0F1CDF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Scylla </w:t>
            </w:r>
            <w:proofErr w:type="spellStart"/>
            <w:r w:rsidRPr="0090316E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US"/>
              </w:rPr>
              <w:t>serrat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3532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ML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AE015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Malaku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34D56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47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AAF9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-2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E008E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15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807E0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2F05F" w14:textId="77777777" w:rsidR="007A7AC7" w:rsidRPr="0090316E" w:rsidRDefault="007A7AC7" w:rsidP="00690B9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C37BD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533597" w14:textId="77777777" w:rsidR="007A7AC7" w:rsidRPr="0090316E" w:rsidRDefault="007A7AC7" w:rsidP="00690B9A">
            <w:pPr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sz w:val="22"/>
                <w:szCs w:val="22"/>
                <w:lang w:val="en-US"/>
              </w:rPr>
              <w:t>9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3B92DB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2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DD3D1" w14:textId="77777777" w:rsidR="007A7AC7" w:rsidRPr="0090316E" w:rsidRDefault="007A7AC7" w:rsidP="00690B9A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9</w:t>
            </w:r>
          </w:p>
        </w:tc>
      </w:tr>
      <w:bookmarkEnd w:id="0"/>
    </w:tbl>
    <w:p w14:paraId="6A3D1770" w14:textId="77777777" w:rsidR="007A7AC7" w:rsidRPr="0090316E" w:rsidRDefault="007A7AC7" w:rsidP="007A7AC7">
      <w:pPr>
        <w:rPr>
          <w:rFonts w:ascii="Times" w:hAnsi="Times"/>
          <w:b/>
          <w:sz w:val="22"/>
          <w:szCs w:val="22"/>
        </w:rPr>
      </w:pPr>
    </w:p>
    <w:p w14:paraId="44B912CE" w14:textId="77777777" w:rsidR="007A7AC7" w:rsidRPr="0090316E" w:rsidRDefault="007A7AC7" w:rsidP="007A7AC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a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 xml:space="preserve">* </w:t>
      </w:r>
      <w:r>
        <w:rPr>
          <w:rFonts w:ascii="Times" w:hAnsi="Times"/>
          <w:color w:val="000000"/>
          <w:sz w:val="22"/>
          <w:szCs w:val="22"/>
        </w:rPr>
        <w:t>D</w:t>
      </w:r>
      <w:r w:rsidRPr="0090316E">
        <w:rPr>
          <w:rFonts w:ascii="Times" w:hAnsi="Times"/>
          <w:color w:val="000000"/>
          <w:sz w:val="22"/>
          <w:szCs w:val="22"/>
        </w:rPr>
        <w:t>enote</w:t>
      </w:r>
      <w:r>
        <w:rPr>
          <w:rFonts w:ascii="Times" w:hAnsi="Times"/>
          <w:color w:val="000000"/>
          <w:sz w:val="22"/>
          <w:szCs w:val="22"/>
        </w:rPr>
        <w:t>s</w:t>
      </w:r>
      <w:r w:rsidRPr="0090316E">
        <w:rPr>
          <w:rFonts w:ascii="Times" w:hAnsi="Times"/>
          <w:color w:val="000000"/>
          <w:sz w:val="22"/>
          <w:szCs w:val="22"/>
        </w:rPr>
        <w:t xml:space="preserve"> mangrove species</w:t>
      </w:r>
    </w:p>
    <w:p w14:paraId="0B1350FD" w14:textId="77777777" w:rsidR="007A7AC7" w:rsidRPr="0090316E" w:rsidRDefault="007A7AC7" w:rsidP="007A7AC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b</w:t>
      </w:r>
      <w:proofErr w:type="gramEnd"/>
      <w:r w:rsidRPr="0090316E">
        <w:rPr>
          <w:rFonts w:ascii="Times" w:hAnsi="Times"/>
          <w:color w:val="000000"/>
          <w:sz w:val="22"/>
          <w:szCs w:val="22"/>
        </w:rPr>
        <w:t xml:space="preserve"> Northwest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Malaku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(NW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Malaku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), </w:t>
      </w:r>
      <w:r>
        <w:rPr>
          <w:rFonts w:ascii="Times" w:hAnsi="Times"/>
          <w:color w:val="000000"/>
          <w:sz w:val="22"/>
          <w:szCs w:val="22"/>
        </w:rPr>
        <w:t>m</w:t>
      </w:r>
      <w:r w:rsidRPr="0090316E">
        <w:rPr>
          <w:rFonts w:ascii="Times" w:hAnsi="Times"/>
          <w:color w:val="000000"/>
          <w:sz w:val="22"/>
          <w:szCs w:val="22"/>
        </w:rPr>
        <w:t xml:space="preserve">ainland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Malaku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(ML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Malaku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)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Wa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r>
        <w:rPr>
          <w:rFonts w:ascii="Times" w:hAnsi="Times"/>
          <w:color w:val="000000"/>
          <w:sz w:val="22"/>
          <w:szCs w:val="22"/>
        </w:rPr>
        <w:t>m</w:t>
      </w:r>
      <w:r w:rsidRPr="0090316E">
        <w:rPr>
          <w:rFonts w:ascii="Times" w:hAnsi="Times"/>
          <w:color w:val="000000"/>
          <w:sz w:val="22"/>
          <w:szCs w:val="22"/>
        </w:rPr>
        <w:t>ainland (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Wal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ML)</w:t>
      </w:r>
    </w:p>
    <w:p w14:paraId="5385B9CD" w14:textId="77777777" w:rsidR="009234B0" w:rsidRDefault="007A7AC7" w:rsidP="00272DF4">
      <w:pPr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c</w:t>
      </w:r>
      <w:proofErr w:type="gramEnd"/>
      <w:r w:rsidRPr="0090316E">
        <w:rPr>
          <w:rFonts w:ascii="Times" w:hAnsi="Times"/>
          <w:color w:val="000000"/>
          <w:sz w:val="22"/>
          <w:szCs w:val="22"/>
        </w:rPr>
        <w:t xml:space="preserve"> Samples were prepared at the Univer</w:t>
      </w:r>
      <w:r>
        <w:rPr>
          <w:rFonts w:ascii="Times" w:hAnsi="Times"/>
          <w:color w:val="000000"/>
          <w:sz w:val="22"/>
          <w:szCs w:val="22"/>
        </w:rPr>
        <w:t>s</w:t>
      </w:r>
      <w:r w:rsidRPr="0090316E">
        <w:rPr>
          <w:rFonts w:ascii="Times" w:hAnsi="Times"/>
          <w:color w:val="000000"/>
          <w:sz w:val="22"/>
          <w:szCs w:val="22"/>
        </w:rPr>
        <w:t>ity of Otago (Dunedin, New Zealand)</w:t>
      </w:r>
      <w:r>
        <w:rPr>
          <w:rFonts w:ascii="Times" w:hAnsi="Times"/>
          <w:color w:val="000000"/>
          <w:sz w:val="22"/>
          <w:szCs w:val="22"/>
        </w:rPr>
        <w:t xml:space="preserve"> using methods described in the text</w:t>
      </w:r>
      <w:r w:rsidRPr="0090316E">
        <w:rPr>
          <w:rFonts w:ascii="Times" w:hAnsi="Times"/>
          <w:color w:val="000000"/>
          <w:sz w:val="22"/>
          <w:szCs w:val="22"/>
        </w:rPr>
        <w:t xml:space="preserve">. 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In this study </w:t>
      </w:r>
      <w:r w:rsidR="00272DF4">
        <w:rPr>
          <w:rFonts w:ascii="Times" w:hAnsi="Times"/>
          <w:color w:val="000000"/>
          <w:sz w:val="22"/>
          <w:szCs w:val="22"/>
        </w:rPr>
        <w:t>c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arbon and nitrogen stable isotope analysis was conducted by EA-IRMS </w:t>
      </w:r>
      <w:r w:rsidR="00272DF4">
        <w:rPr>
          <w:rFonts w:ascii="Times" w:hAnsi="Times"/>
          <w:color w:val="000000"/>
          <w:sz w:val="22"/>
          <w:szCs w:val="22"/>
        </w:rPr>
        <w:t>at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spellStart"/>
      <w:r w:rsidR="00272DF4" w:rsidRPr="0090316E">
        <w:rPr>
          <w:rFonts w:ascii="Times" w:hAnsi="Times"/>
          <w:color w:val="000000"/>
          <w:sz w:val="22"/>
          <w:szCs w:val="22"/>
        </w:rPr>
        <w:t>Iso</w:t>
      </w:r>
      <w:proofErr w:type="spellEnd"/>
      <w:r w:rsidR="00272DF4" w:rsidRPr="0090316E">
        <w:rPr>
          <w:rFonts w:ascii="Times" w:hAnsi="Times"/>
          <w:color w:val="000000"/>
          <w:sz w:val="22"/>
          <w:szCs w:val="22"/>
        </w:rPr>
        <w:t>-Analytical (Cheshire, UK)</w:t>
      </w:r>
      <w:r w:rsidR="00272DF4">
        <w:rPr>
          <w:rFonts w:ascii="Times" w:hAnsi="Times"/>
          <w:color w:val="000000"/>
          <w:sz w:val="22"/>
          <w:szCs w:val="22"/>
        </w:rPr>
        <w:t>,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272DF4">
        <w:rPr>
          <w:rFonts w:ascii="Times" w:hAnsi="Times"/>
          <w:color w:val="000000"/>
          <w:sz w:val="22"/>
          <w:szCs w:val="22"/>
        </w:rPr>
        <w:t>using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gramStart"/>
      <w:r w:rsidR="00272DF4" w:rsidRPr="0090316E">
        <w:rPr>
          <w:rFonts w:ascii="Times" w:hAnsi="Times"/>
          <w:color w:val="000000"/>
          <w:sz w:val="22"/>
          <w:szCs w:val="22"/>
        </w:rPr>
        <w:t>a</w:t>
      </w:r>
      <w:r w:rsidR="00272DF4">
        <w:rPr>
          <w:rFonts w:ascii="Times" w:hAnsi="Times"/>
          <w:color w:val="000000"/>
          <w:sz w:val="22"/>
          <w:szCs w:val="22"/>
        </w:rPr>
        <w:t>n</w:t>
      </w:r>
      <w:proofErr w:type="gramEnd"/>
      <w:r w:rsidR="00272DF4" w:rsidRPr="0090316E">
        <w:rPr>
          <w:rFonts w:ascii="Times" w:hAnsi="Times"/>
          <w:color w:val="000000"/>
          <w:sz w:val="22"/>
          <w:szCs w:val="22"/>
        </w:rPr>
        <w:t xml:space="preserve"> Europa elemental analyser and Eur</w:t>
      </w:r>
      <w:r w:rsidR="00272DF4">
        <w:rPr>
          <w:rFonts w:ascii="Times" w:hAnsi="Times"/>
          <w:color w:val="000000"/>
          <w:sz w:val="22"/>
          <w:szCs w:val="22"/>
        </w:rPr>
        <w:t>opa 20-20 mass spectrometer. The i</w:t>
      </w:r>
      <w:r w:rsidR="00272DF4" w:rsidRPr="0090316E">
        <w:rPr>
          <w:rFonts w:ascii="Times" w:hAnsi="Times"/>
          <w:color w:val="000000"/>
          <w:sz w:val="22"/>
          <w:szCs w:val="22"/>
        </w:rPr>
        <w:t>nternal standards IA-R005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C = -26.03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 w:rsidRPr="0090316E">
        <w:rPr>
          <w:rFonts w:ascii="Times" w:hAnsi="Times"/>
          <w:color w:val="000000"/>
          <w:sz w:val="22"/>
          <w:szCs w:val="22"/>
        </w:rPr>
        <w:t>) and IA-R006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C = -11.64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 w:rsidRPr="0090316E">
        <w:rPr>
          <w:rFonts w:ascii="Times" w:hAnsi="Times"/>
          <w:color w:val="000000"/>
          <w:sz w:val="22"/>
          <w:szCs w:val="22"/>
        </w:rPr>
        <w:t>) for carbon and IA-R045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N = -4.71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 w:rsidRPr="0090316E">
        <w:rPr>
          <w:rFonts w:ascii="Times" w:hAnsi="Times"/>
          <w:color w:val="000000"/>
          <w:sz w:val="22"/>
          <w:szCs w:val="22"/>
        </w:rPr>
        <w:t>) and IA-R046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N = 22.04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) for </w:t>
      </w:r>
      <w:r w:rsidR="00272DF4"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nitrogen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 were analysed in sets of eight alongside the samples</w:t>
      </w:r>
      <w:r w:rsidR="00272DF4">
        <w:rPr>
          <w:rFonts w:ascii="Times" w:hAnsi="Times"/>
          <w:color w:val="000000"/>
          <w:sz w:val="22"/>
          <w:szCs w:val="22"/>
        </w:rPr>
        <w:t xml:space="preserve"> for quality control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. </w:t>
      </w:r>
      <w:r w:rsidR="00272DF4" w:rsidRPr="0090316E">
        <w:rPr>
          <w:rFonts w:ascii="Times" w:hAnsi="Times"/>
          <w:sz w:val="22"/>
          <w:szCs w:val="22"/>
          <w:lang w:val="en-US"/>
        </w:rPr>
        <w:t>Analytical precision was calculated from duplicate measurements of the samples and eighteen repeated measurements of the bovine liver control NIST-1577B (</w:t>
      </w:r>
      <w:r w:rsidR="00272DF4" w:rsidRPr="0090316E">
        <w:rPr>
          <w:rFonts w:ascii="Times" w:hAnsi="Times"/>
          <w:color w:val="000000"/>
          <w:sz w:val="22"/>
          <w:szCs w:val="22"/>
        </w:rPr>
        <w:t>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C = -21.60 </w:t>
      </w:r>
      <w:r w:rsidR="00272DF4" w:rsidRPr="0090316E">
        <w:rPr>
          <w:rFonts w:ascii="Times" w:hAnsi="Times"/>
          <w:sz w:val="22"/>
          <w:szCs w:val="22"/>
          <w:lang w:val="en-US"/>
        </w:rPr>
        <w:t xml:space="preserve">‰ and </w:t>
      </w:r>
      <w:r w:rsidR="00272DF4" w:rsidRPr="0090316E">
        <w:rPr>
          <w:rFonts w:ascii="Times" w:hAnsi="Times"/>
          <w:color w:val="000000"/>
          <w:sz w:val="22"/>
          <w:szCs w:val="22"/>
        </w:rPr>
        <w:t>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N = 7.65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 w:rsidRPr="0090316E">
        <w:rPr>
          <w:rFonts w:ascii="Times" w:hAnsi="Times"/>
          <w:color w:val="000000"/>
          <w:sz w:val="22"/>
          <w:szCs w:val="22"/>
        </w:rPr>
        <w:t>).</w:t>
      </w:r>
      <w:r w:rsidR="00272DF4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 </w:t>
      </w:r>
    </w:p>
    <w:p w14:paraId="7F16BFD1" w14:textId="0F10065D" w:rsidR="00272DF4" w:rsidRPr="00272DF4" w:rsidRDefault="009234B0" w:rsidP="00272DF4">
      <w:pPr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proofErr w:type="gramStart"/>
      <w:r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/>
        </w:rPr>
        <w:t>d</w:t>
      </w:r>
      <w:proofErr w:type="gramEnd"/>
      <w:r>
        <w:rPr>
          <w:rFonts w:ascii="Times" w:eastAsia="Times New Roman" w:hAnsi="Times" w:cs="Times New Roman"/>
          <w:color w:val="000000"/>
          <w:sz w:val="22"/>
          <w:szCs w:val="22"/>
          <w:vertAlign w:val="superscript"/>
          <w:lang w:val="en-US"/>
        </w:rPr>
        <w:t xml:space="preserve"> </w:t>
      </w:r>
      <w:r w:rsidR="00272DF4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Sulfur </w:t>
      </w:r>
      <w:r w:rsidR="004D5A32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stable 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isotope analysis was conducted by EA-IRMS (Europe elemental analyser and mass spectrometer) at </w:t>
      </w:r>
      <w:proofErr w:type="spellStart"/>
      <w:r w:rsidR="00272DF4" w:rsidRPr="0090316E">
        <w:rPr>
          <w:rFonts w:ascii="Times" w:hAnsi="Times"/>
          <w:color w:val="000000"/>
          <w:sz w:val="22"/>
          <w:szCs w:val="22"/>
        </w:rPr>
        <w:t>Iso</w:t>
      </w:r>
      <w:proofErr w:type="spellEnd"/>
      <w:r w:rsidR="00272DF4" w:rsidRPr="0090316E">
        <w:rPr>
          <w:rFonts w:ascii="Times" w:hAnsi="Times"/>
          <w:color w:val="000000"/>
          <w:sz w:val="22"/>
          <w:szCs w:val="22"/>
        </w:rPr>
        <w:t>-Analytical (Cheshire, UK)</w:t>
      </w:r>
      <w:r w:rsidR="00272DF4">
        <w:rPr>
          <w:rFonts w:ascii="Times" w:hAnsi="Times"/>
          <w:color w:val="000000"/>
          <w:sz w:val="22"/>
          <w:szCs w:val="22"/>
        </w:rPr>
        <w:t>. I</w:t>
      </w:r>
      <w:r w:rsidR="00272DF4" w:rsidRPr="0090316E">
        <w:rPr>
          <w:rFonts w:ascii="Times" w:hAnsi="Times"/>
          <w:color w:val="000000"/>
          <w:sz w:val="22"/>
          <w:szCs w:val="22"/>
        </w:rPr>
        <w:t>nternal standards IAEA-SO-5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S = 0.50 </w:t>
      </w:r>
      <w:r w:rsidR="00272DF4" w:rsidRPr="0090316E">
        <w:rPr>
          <w:rFonts w:ascii="Times" w:hAnsi="Times"/>
          <w:sz w:val="22"/>
          <w:szCs w:val="22"/>
          <w:lang w:val="en-US"/>
        </w:rPr>
        <w:t>‰)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 and IA-R027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S = 16.30 </w:t>
      </w:r>
      <w:r w:rsidR="00272DF4" w:rsidRPr="0090316E">
        <w:rPr>
          <w:rFonts w:ascii="Times" w:hAnsi="Times"/>
          <w:sz w:val="22"/>
          <w:szCs w:val="22"/>
          <w:lang w:val="en-US"/>
        </w:rPr>
        <w:t>‰)</w:t>
      </w:r>
      <w:r w:rsidR="00272DF4">
        <w:rPr>
          <w:rFonts w:ascii="Times" w:hAnsi="Times"/>
          <w:color w:val="000000"/>
          <w:sz w:val="22"/>
          <w:szCs w:val="22"/>
        </w:rPr>
        <w:t xml:space="preserve"> were run in sets of six alongside the samples for quality control. </w:t>
      </w:r>
      <w:r w:rsidR="00272DF4" w:rsidRPr="0090316E">
        <w:rPr>
          <w:rFonts w:ascii="Times" w:hAnsi="Times"/>
          <w:sz w:val="22"/>
          <w:szCs w:val="22"/>
          <w:lang w:val="en-US"/>
        </w:rPr>
        <w:t xml:space="preserve">Analytical precision was calculated from duplicate measurements of the samples and </w:t>
      </w:r>
      <w:r w:rsidR="00272DF4">
        <w:rPr>
          <w:rFonts w:ascii="Times" w:hAnsi="Times"/>
          <w:sz w:val="22"/>
          <w:szCs w:val="22"/>
          <w:lang w:val="en-US"/>
        </w:rPr>
        <w:t>nine</w:t>
      </w:r>
      <w:r w:rsidR="00272DF4" w:rsidRPr="0090316E">
        <w:rPr>
          <w:rFonts w:ascii="Times" w:hAnsi="Times"/>
          <w:sz w:val="22"/>
          <w:szCs w:val="22"/>
          <w:lang w:val="en-US"/>
        </w:rPr>
        <w:t xml:space="preserve"> repeated measurements of the </w:t>
      </w:r>
      <w:r w:rsidR="00272DF4">
        <w:rPr>
          <w:rFonts w:ascii="Times" w:hAnsi="Times"/>
          <w:sz w:val="22"/>
          <w:szCs w:val="22"/>
          <w:lang w:val="en-US"/>
        </w:rPr>
        <w:t>barium sulfate</w:t>
      </w:r>
      <w:r w:rsidR="00272DF4" w:rsidRPr="0090316E">
        <w:rPr>
          <w:rFonts w:ascii="Times" w:hAnsi="Times"/>
          <w:sz w:val="22"/>
          <w:szCs w:val="22"/>
          <w:lang w:val="en-US"/>
        </w:rPr>
        <w:t xml:space="preserve"> </w:t>
      </w:r>
      <w:r w:rsidR="00272DF4">
        <w:rPr>
          <w:rFonts w:ascii="Times" w:hAnsi="Times"/>
          <w:sz w:val="22"/>
          <w:szCs w:val="22"/>
          <w:lang w:val="en-US"/>
        </w:rPr>
        <w:t xml:space="preserve">control </w:t>
      </w:r>
      <w:r w:rsidR="00272DF4" w:rsidRPr="0090316E">
        <w:rPr>
          <w:rFonts w:ascii="Times" w:hAnsi="Times"/>
          <w:color w:val="000000"/>
          <w:sz w:val="22"/>
          <w:szCs w:val="22"/>
        </w:rPr>
        <w:t>IA-R036 (δ</w:t>
      </w:r>
      <w:r w:rsidR="00272DF4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272DF4" w:rsidRPr="0090316E">
        <w:rPr>
          <w:rFonts w:ascii="Times" w:hAnsi="Times"/>
          <w:color w:val="000000"/>
          <w:sz w:val="22"/>
          <w:szCs w:val="22"/>
        </w:rPr>
        <w:t xml:space="preserve">S = 20.74 </w:t>
      </w:r>
      <w:r w:rsidR="00272DF4" w:rsidRPr="0090316E">
        <w:rPr>
          <w:rFonts w:ascii="Times" w:hAnsi="Times"/>
          <w:sz w:val="22"/>
          <w:szCs w:val="22"/>
          <w:lang w:val="en-US"/>
        </w:rPr>
        <w:t>‰</w:t>
      </w:r>
      <w:r w:rsidR="00272DF4">
        <w:rPr>
          <w:rFonts w:ascii="Times" w:hAnsi="Times"/>
          <w:color w:val="000000"/>
          <w:sz w:val="22"/>
          <w:szCs w:val="22"/>
        </w:rPr>
        <w:t>).</w:t>
      </w:r>
    </w:p>
    <w:p w14:paraId="26C9A0D3" w14:textId="77777777" w:rsidR="007A7AC7" w:rsidRPr="0090316E" w:rsidRDefault="007A7AC7" w:rsidP="007A7AC7">
      <w:pPr>
        <w:rPr>
          <w:rFonts w:ascii="Times" w:hAnsi="Times"/>
          <w:b/>
          <w:sz w:val="22"/>
          <w:szCs w:val="22"/>
        </w:rPr>
      </w:pPr>
    </w:p>
    <w:p w14:paraId="202B87B6" w14:textId="77777777" w:rsidR="007557AE" w:rsidRDefault="007557AE"/>
    <w:sectPr w:rsidR="007557AE" w:rsidSect="00EB5AE7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AC7"/>
    <w:rsid w:val="00272DF4"/>
    <w:rsid w:val="00394425"/>
    <w:rsid w:val="004A1D26"/>
    <w:rsid w:val="004D5A32"/>
    <w:rsid w:val="007557AE"/>
    <w:rsid w:val="00773CA4"/>
    <w:rsid w:val="007A7AC7"/>
    <w:rsid w:val="0092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9A6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A7A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A7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4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n.wikipedia.org/wiki/Cerithiidae" TargetMode="External"/><Relationship Id="rId6" Type="http://schemas.openxmlformats.org/officeDocument/2006/relationships/hyperlink" Target="http://en.wikipedia.org/wiki/Cerithiidae" TargetMode="External"/><Relationship Id="rId7" Type="http://schemas.openxmlformats.org/officeDocument/2006/relationships/hyperlink" Target="http://en.wikipedia.org/wiki/Cerithiidae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11</Words>
  <Characters>8046</Characters>
  <Application>Microsoft Macintosh Word</Application>
  <DocSecurity>0</DocSecurity>
  <Lines>67</Lines>
  <Paragraphs>18</Paragraphs>
  <ScaleCrop>false</ScaleCrop>
  <Company>University of Otago</Company>
  <LinksUpToDate>false</LinksUpToDate>
  <CharactersWithSpaces>9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naston</dc:creator>
  <cp:keywords/>
  <dc:description/>
  <cp:lastModifiedBy>Rebecca Kinaston</cp:lastModifiedBy>
  <cp:revision>6</cp:revision>
  <dcterms:created xsi:type="dcterms:W3CDTF">2014-01-19T00:47:00Z</dcterms:created>
  <dcterms:modified xsi:type="dcterms:W3CDTF">2014-01-19T02:47:00Z</dcterms:modified>
</cp:coreProperties>
</file>